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4F6" w:rsidRDefault="006274F6" w:rsidP="006274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353F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sz w:val="24"/>
          <w:szCs w:val="24"/>
          <w:lang w:val="en-US"/>
        </w:rPr>
        <w:t>: Table A1. Results of multivariate multilevel regression analysis for the individual aspects of physical fitness and psychosocial health (n=361).</w:t>
      </w:r>
    </w:p>
    <w:tbl>
      <w:tblPr>
        <w:tblStyle w:val="PlainTable3"/>
        <w:tblW w:w="10719" w:type="dxa"/>
        <w:tblInd w:w="-426" w:type="dxa"/>
        <w:tblLayout w:type="fixed"/>
        <w:tblLook w:val="0600" w:firstRow="0" w:lastRow="0" w:firstColumn="0" w:lastColumn="0" w:noHBand="1" w:noVBand="1"/>
      </w:tblPr>
      <w:tblGrid>
        <w:gridCol w:w="1702"/>
        <w:gridCol w:w="909"/>
        <w:gridCol w:w="732"/>
        <w:gridCol w:w="739"/>
        <w:gridCol w:w="733"/>
        <w:gridCol w:w="733"/>
        <w:gridCol w:w="739"/>
        <w:gridCol w:w="733"/>
        <w:gridCol w:w="733"/>
        <w:gridCol w:w="737"/>
        <w:gridCol w:w="10"/>
        <w:gridCol w:w="727"/>
        <w:gridCol w:w="737"/>
        <w:gridCol w:w="737"/>
        <w:gridCol w:w="18"/>
      </w:tblGrid>
      <w:tr w:rsidR="006274F6" w:rsidRPr="001A276A" w:rsidTr="002C6656">
        <w:trPr>
          <w:trHeight w:val="140"/>
        </w:trPr>
        <w:tc>
          <w:tcPr>
            <w:tcW w:w="1702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 xml:space="preserve">Cardiorespiratory fitness </w:t>
            </w:r>
          </w:p>
        </w:tc>
        <w:tc>
          <w:tcPr>
            <w:tcW w:w="2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Muscular fitness</w:t>
            </w:r>
          </w:p>
        </w:tc>
        <w:tc>
          <w:tcPr>
            <w:tcW w:w="22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peed- agility</w:t>
            </w:r>
          </w:p>
        </w:tc>
        <w:tc>
          <w:tcPr>
            <w:tcW w:w="22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ody composition</w:t>
            </w:r>
          </w:p>
        </w:tc>
      </w:tr>
      <w:tr w:rsidR="006274F6" w:rsidRPr="001A276A" w:rsidTr="002C6656">
        <w:trPr>
          <w:gridAfter w:val="1"/>
          <w:wAfter w:w="18" w:type="dxa"/>
          <w:trHeight w:val="140"/>
        </w:trPr>
        <w:tc>
          <w:tcPr>
            <w:tcW w:w="1702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p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p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p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p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US" w:eastAsia="nl-NL"/>
              </w:rPr>
              <w:t>Self-concept</w:t>
            </w:r>
          </w:p>
        </w:tc>
        <w:tc>
          <w:tcPr>
            <w:tcW w:w="909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Random intercept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83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3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2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4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9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9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6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9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8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2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x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a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23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2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3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6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2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75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38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76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3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9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O2max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290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46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Muscular fitness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153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39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peed-agility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135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40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ody composition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131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32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classe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0.12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0.169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0.505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0.405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bottom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adolescent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2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top w:val="single" w:sz="4" w:space="0" w:color="auto"/>
            </w:tcBorders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  <w:t>Depression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Random intercept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35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4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6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7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8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7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40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x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a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418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3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2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8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1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66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45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63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O2max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334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76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Muscular fitness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14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64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peed-agility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171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65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ody composition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159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52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2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hideMark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classe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3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0.082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1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0.085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0.126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0.107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adolescent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17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9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2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5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  <w:t>State anxiety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Random intercept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3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8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7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88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9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66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93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8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30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85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7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72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x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a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155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5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19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6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0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6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3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6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3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7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5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5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O2max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226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78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Muscular fitness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5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5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95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peed-agility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38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6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3</w:t>
            </w: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ody composition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105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53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45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classe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1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1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1.000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1.000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adolescent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5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2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4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US" w:eastAsia="nl-NL"/>
              </w:rPr>
              <w:t>Trait anxiety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Random intercept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44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5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1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221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6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25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5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242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5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1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x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a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3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1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8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1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6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66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3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1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2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O2max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267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75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Muscular fitness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137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63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30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peed-agility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58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4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8</w:t>
            </w: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ody composition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121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51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17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classe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1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1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1.000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1.000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adolescent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6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8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9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0701" w:type="dxa"/>
            <w:gridSpan w:val="14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  <w:t>Inattentive behavior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Random intercept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85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4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4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5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41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4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24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46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85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x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a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1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5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3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9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9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6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5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8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80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5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3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O2max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4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8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0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Muscular fitness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06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4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3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peed-agility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18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5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85</w:t>
            </w: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ody composition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9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2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80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lastRenderedPageBreak/>
              <w:t>Variance classe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0.298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0.317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0.317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0.279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adolescent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4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4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6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5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7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4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0701" w:type="dxa"/>
            <w:gridSpan w:val="14"/>
            <w:tcBorders>
              <w:top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  <w:t>Hyperactive and impulsive behavior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i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Random intercept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2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9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26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82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54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8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6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3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3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ex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a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02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57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8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3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7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9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15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4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70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32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4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5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O2max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0.099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9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08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Muscular fitness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173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64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Speed-agility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-0.147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66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737" w:type="dxa"/>
            <w:gridSpan w:val="2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Body composition</w:t>
            </w:r>
          </w:p>
        </w:tc>
        <w:tc>
          <w:tcPr>
            <w:tcW w:w="90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2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9" w:type="dxa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3" w:type="dxa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noWrap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3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2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27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classe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1</w:t>
            </w:r>
          </w:p>
        </w:tc>
        <w:tc>
          <w:tcPr>
            <w:tcW w:w="732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0.090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8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5</w:t>
            </w:r>
          </w:p>
        </w:tc>
        <w:tc>
          <w:tcPr>
            <w:tcW w:w="739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0.097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2</w:t>
            </w:r>
          </w:p>
        </w:tc>
        <w:tc>
          <w:tcPr>
            <w:tcW w:w="733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737" w:type="dxa"/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  <w:t>0.085</w:t>
            </w:r>
          </w:p>
        </w:tc>
        <w:tc>
          <w:tcPr>
            <w:tcW w:w="737" w:type="dxa"/>
            <w:gridSpan w:val="2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2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737" w:type="dxa"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0.085</w:t>
            </w:r>
          </w:p>
        </w:tc>
      </w:tr>
      <w:tr w:rsidR="006274F6" w:rsidRPr="001A276A" w:rsidTr="002C6656">
        <w:trPr>
          <w:gridAfter w:val="1"/>
          <w:wAfter w:w="18" w:type="dxa"/>
          <w:trHeight w:val="276"/>
        </w:trPr>
        <w:tc>
          <w:tcPr>
            <w:tcW w:w="1702" w:type="dxa"/>
            <w:tcBorders>
              <w:bottom w:val="single" w:sz="4" w:space="0" w:color="auto"/>
            </w:tcBorders>
          </w:tcPr>
          <w:p w:rsidR="006274F6" w:rsidRPr="001A276A" w:rsidRDefault="006274F6" w:rsidP="002C6656">
            <w:pP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val="en-US" w:eastAsia="nl-NL"/>
              </w:rPr>
              <w:t>Variance adolescents</w:t>
            </w:r>
            <w:r w:rsidRPr="001A276A"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vertAlign w:val="superscript"/>
                <w:lang w:val="en-US" w:eastAsia="nl-NL"/>
              </w:rPr>
              <w:t>b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8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2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1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9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37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en-US" w:eastAsia="nl-NL"/>
              </w:rPr>
            </w:pPr>
            <w:r w:rsidRPr="001A276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7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6274F6" w:rsidRPr="001A276A" w:rsidRDefault="006274F6" w:rsidP="002C6656">
            <w:pPr>
              <w:jc w:val="right"/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</w:pPr>
            <w:r w:rsidRPr="001A276A">
              <w:rPr>
                <w:rFonts w:ascii="Times New Roman" w:eastAsia="Times New Roman" w:hAnsi="Times New Roman" w:cs="Times New Roman"/>
                <w:color w:val="000000"/>
                <w:sz w:val="18"/>
                <w:szCs w:val="19"/>
                <w:lang w:val="en-US" w:eastAsia="nl-NL"/>
              </w:rPr>
              <w:t>&lt;0.001</w:t>
            </w:r>
          </w:p>
        </w:tc>
      </w:tr>
    </w:tbl>
    <w:p w:rsidR="006274F6" w:rsidRDefault="006274F6" w:rsidP="006274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3D5264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ys was the reference category;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These values represent respectively the between and within class variance</w:t>
      </w:r>
    </w:p>
    <w:p w:rsidR="007A5DC9" w:rsidRDefault="007A5DC9">
      <w:bookmarkStart w:id="0" w:name="_GoBack"/>
      <w:bookmarkEnd w:id="0"/>
    </w:p>
    <w:sectPr w:rsidR="007A5DC9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030209"/>
      <w:docPartObj>
        <w:docPartGallery w:val="Page Numbers (Bottom of Page)"/>
        <w:docPartUnique/>
      </w:docPartObj>
    </w:sdtPr>
    <w:sdtEndPr/>
    <w:sdtContent>
      <w:p w:rsidR="00EF5B50" w:rsidRDefault="006274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EF5B50" w:rsidRDefault="006274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4F6"/>
    <w:rsid w:val="006274F6"/>
    <w:rsid w:val="007A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E2D34C-62F3-4B4A-9467-B5EDC49E7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274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27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F. Haverkamp</dc:creator>
  <cp:keywords/>
  <dc:description/>
  <cp:lastModifiedBy>B.F. Haverkamp</cp:lastModifiedBy>
  <cp:revision>1</cp:revision>
  <dcterms:created xsi:type="dcterms:W3CDTF">2021-06-21T12:14:00Z</dcterms:created>
  <dcterms:modified xsi:type="dcterms:W3CDTF">2021-06-21T12:14:00Z</dcterms:modified>
</cp:coreProperties>
</file>